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7E2" w:rsidRPr="002E37E2" w:rsidRDefault="002E37E2" w:rsidP="002E37E2">
      <w:pPr>
        <w:spacing w:line="480" w:lineRule="auto"/>
        <w:jc w:val="left"/>
        <w:rPr>
          <w:rFonts w:ascii="Times New Roman" w:eastAsia="SimHei" w:hAnsi="Times New Roman" w:cs="Times New Roman"/>
          <w:color w:val="000000"/>
          <w:sz w:val="28"/>
          <w:szCs w:val="32"/>
        </w:rPr>
      </w:pPr>
      <w:bookmarkStart w:id="0" w:name="_GoBack"/>
      <w:bookmarkEnd w:id="0"/>
      <w:r w:rsidRPr="002E37E2">
        <w:rPr>
          <w:rFonts w:ascii="Times New Roman" w:eastAsia="SimHei" w:hAnsi="Times New Roman"/>
          <w:b/>
          <w:bCs/>
          <w:color w:val="000000"/>
          <w:sz w:val="28"/>
          <w:szCs w:val="32"/>
        </w:rPr>
        <w:t>Supporting Information--</w:t>
      </w:r>
      <w:r w:rsidRPr="00603BBF">
        <w:rPr>
          <w:rFonts w:ascii="Times New Roman" w:eastAsia="楷体" w:hAnsi="Times New Roman" w:cs="Times New Roman"/>
          <w:b/>
          <w:bCs/>
          <w:color w:val="000000"/>
          <w:sz w:val="28"/>
          <w:szCs w:val="28"/>
        </w:rPr>
        <w:t>Tables</w:t>
      </w:r>
    </w:p>
    <w:p w:rsidR="002E37E2" w:rsidRPr="00603BBF" w:rsidRDefault="002E37E2" w:rsidP="002E37E2">
      <w:pPr>
        <w:spacing w:beforeLines="50" w:before="156" w:afterLines="50" w:after="156" w:line="360" w:lineRule="auto"/>
        <w:jc w:val="left"/>
        <w:rPr>
          <w:rFonts w:ascii="Times New Roman" w:hAnsi="Times New Roman"/>
          <w:noProof/>
        </w:rPr>
      </w:pPr>
      <w:bookmarkStart w:id="1" w:name="_Hlk121510996"/>
      <w:bookmarkStart w:id="2" w:name="_Hlk163857049"/>
      <w:bookmarkStart w:id="3" w:name="_Hlk163856783"/>
      <w:bookmarkStart w:id="4" w:name="_Hlk192330993"/>
      <w:r w:rsidRPr="00603BB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bookmarkStart w:id="5" w:name="_Hlk132796689"/>
      <w:r w:rsidRPr="00603BB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03BB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E37E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bookmarkStart w:id="6" w:name="_Hlk192275681"/>
      <w:bookmarkEnd w:id="1"/>
      <w:bookmarkEnd w:id="2"/>
      <w:bookmarkEnd w:id="3"/>
      <w:bookmarkEnd w:id="5"/>
      <w:bookmarkEnd w:id="6"/>
      <w:r w:rsidRPr="002E37E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dentification information of metabolites of </w:t>
      </w:r>
      <w:r w:rsidRPr="002E37E2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L.glycinivorella.</w:t>
      </w:r>
      <w:bookmarkEnd w:id="4"/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918"/>
        <w:gridCol w:w="3143"/>
        <w:gridCol w:w="697"/>
        <w:gridCol w:w="829"/>
        <w:gridCol w:w="897"/>
        <w:gridCol w:w="610"/>
        <w:gridCol w:w="586"/>
        <w:gridCol w:w="751"/>
        <w:gridCol w:w="595"/>
      </w:tblGrid>
      <w:tr w:rsidR="002E37E2" w:rsidRPr="002E37E2" w:rsidTr="002E37E2">
        <w:trPr>
          <w:trHeight w:val="408"/>
          <w:tblHeader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etabolite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/Z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ntensity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etention tim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V%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pm Error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2E37E2" w:rsidRPr="002E37E2" w:rsidTr="004B1A33">
        <w:trPr>
          <w:trHeight w:val="624"/>
        </w:trPr>
        <w:tc>
          <w:tcPr>
            <w:tcW w:w="902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mino acids and their derivatives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-Aminobenzo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20.04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43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.58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-Keto-6-acetamidocaproat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29.12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67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19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2.68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77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816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-Hydroxy-N6,N6,N6-trimethyl-L-lysin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05.15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2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.32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55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-Hydroxy-L-tryptophan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62.12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26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74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8.32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-Aspartate-semialdehyd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59.08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21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3.34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-Acetyl-1-aspartylglutam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03.08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63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6.44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63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-Acetyl-L-aspart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6.06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9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0.47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6-Acetyl-L-lysin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87.11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48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45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.4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15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28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accharopin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77.14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52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.18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288"/>
        </w:trPr>
        <w:tc>
          <w:tcPr>
            <w:tcW w:w="9026" w:type="dxa"/>
            <w:gridSpan w:val="9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ucleotides and their derivatives</w:t>
            </w:r>
          </w:p>
        </w:tc>
      </w:tr>
      <w:tr w:rsidR="002E37E2" w:rsidRPr="002E37E2" w:rsidTr="004B1A33">
        <w:trPr>
          <w:trHeight w:val="28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68.1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59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3.74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denylosuccinat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62.07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96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71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.08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denylsuccin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62.07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71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.31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DP-ethanolamin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45.05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89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.73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612"/>
        </w:trPr>
        <w:tc>
          <w:tcPr>
            <w:tcW w:w="9026" w:type="dxa"/>
            <w:gridSpan w:val="9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ormones and signaling molecules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ndomorphin-2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94.27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8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86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4.05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orepinephrin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14.07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99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69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4.86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31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8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ormetanephrin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4.07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0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.93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95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-Octopamin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52.07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79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18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20"/>
        </w:trPr>
        <w:tc>
          <w:tcPr>
            <w:tcW w:w="9026" w:type="dxa"/>
            <w:gridSpan w:val="9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ipids (glycerolipids)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lastRenderedPageBreak/>
              <w:t>18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G(15:0/18:3(6Z,9Z,12Z)/0:0)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99.46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1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.34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6.55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G(15:0/18:4(6Z,9Z,12Z,15Z)/0:0)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97.45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6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.18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3.41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ysoPC(20:0/0:0)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96.37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18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7.03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04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ysoPC(22:4(7Z,10Z,13Z,16Z)/0:0)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36.35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76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.04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35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A(8:0/a-13:0)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17.29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78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23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9.14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A(8:0/a-15:0)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86.35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87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89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0.96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C(22:4(7Z,10Z,13Z,16Z)/18:2(9Z,12Z))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16.59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13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69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4.8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63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E(15:0/22:4(7Z,10Z,13Z,16Z))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36.53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96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.62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.6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49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816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E-NMe2(15:0/20:3(8Z,11Z,14Z))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00.54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93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.5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G(18:0/18:2(9Z,12Z))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16.57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86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76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8.34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S(15:0/24:1(15Z))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30.59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51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.08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2E37E2" w:rsidRPr="002E37E2" w:rsidTr="004B1A33">
        <w:trPr>
          <w:trHeight w:val="396"/>
        </w:trPr>
        <w:tc>
          <w:tcPr>
            <w:tcW w:w="9026" w:type="dxa"/>
            <w:gridSpan w:val="9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ipids (sphingolipids)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M(d18:1/12:0)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69.49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5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.62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1.61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28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phingosin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00.29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83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09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5.59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92"/>
        </w:trPr>
        <w:tc>
          <w:tcPr>
            <w:tcW w:w="9026" w:type="dxa"/>
            <w:gridSpan w:val="9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ipids (fatty acid derivatives)</w:t>
            </w:r>
          </w:p>
        </w:tc>
      </w:tr>
      <w:tr w:rsidR="002E37E2" w:rsidRPr="002E37E2" w:rsidTr="004B1A33">
        <w:trPr>
          <w:trHeight w:val="816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-beta-Hydroxyandrosterone-3-glucuronid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82.25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14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16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4.27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19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2E37E2" w:rsidRPr="002E37E2" w:rsidTr="004B1A33">
        <w:trPr>
          <w:trHeight w:val="28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(S)-HpOD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11.22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69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85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3.68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-Hydroxyhexadecano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90.27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21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06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.68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82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8-hydroxyoleat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93.48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71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0.62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lpha-Dimorphecol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79.23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.51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5.22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anillylmandel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81.05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2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15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0.56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288"/>
        </w:trPr>
        <w:tc>
          <w:tcPr>
            <w:tcW w:w="9026" w:type="dxa"/>
            <w:gridSpan w:val="9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Organic acid</w:t>
            </w:r>
          </w:p>
        </w:tc>
      </w:tr>
      <w:tr w:rsidR="002E37E2" w:rsidRPr="002E37E2" w:rsidTr="004B1A33">
        <w:trPr>
          <w:trHeight w:val="1020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lastRenderedPageBreak/>
              <w:t>37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-Hydroxy-3-(4-hydroxyphenyl)propeno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22.08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59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17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2.89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-Propylglutar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16.12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48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6.09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816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,4-Dihydroxyphenylacetaldehyd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63.11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06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69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1.5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-Hydroxyoctano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79.32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57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03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5.06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32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-Isopropylmal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18.1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73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.92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816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-Hydroxyphenylpyruv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9.03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7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5.18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47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28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15.02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81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.83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28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lutar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4.08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06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.32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omovanill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24.09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48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59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6.17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28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etoleucin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29.05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76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21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.23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.26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28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yruv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5.02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8.96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95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uinoline-4,8-diol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2.05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09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16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.17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360"/>
        </w:trPr>
        <w:tc>
          <w:tcPr>
            <w:tcW w:w="9026" w:type="dxa"/>
            <w:gridSpan w:val="9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ndole metabolites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-Hydroxyindoleacetat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92.07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49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1.03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77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612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-Hydroxyindoleacet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09.09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26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43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.91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816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-Hydroxyindoleacetylglycin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49.09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0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17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9.23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ndole-3-acet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58.06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35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.41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ynuren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88.03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18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.01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97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Xanthuren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06.04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24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11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9.5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276"/>
        </w:trPr>
        <w:tc>
          <w:tcPr>
            <w:tcW w:w="9026" w:type="dxa"/>
            <w:gridSpan w:val="9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itamins and their derivatives</w:t>
            </w:r>
          </w:p>
        </w:tc>
      </w:tr>
      <w:tr w:rsidR="002E37E2" w:rsidRPr="002E37E2" w:rsidTr="004B1A33">
        <w:trPr>
          <w:trHeight w:val="28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iotin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43.08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11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63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.95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-Ascorb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7.04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54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4.78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antothenic Acid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18.1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41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43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.33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28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yridoxal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8.07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36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87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3.7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288"/>
        </w:trPr>
        <w:tc>
          <w:tcPr>
            <w:tcW w:w="9026" w:type="dxa"/>
            <w:gridSpan w:val="9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lastRenderedPageBreak/>
              <w:t>other</w:t>
            </w:r>
          </w:p>
        </w:tc>
      </w:tr>
      <w:tr w:rsidR="002E37E2" w:rsidRPr="002E37E2" w:rsidTr="004B1A33">
        <w:trPr>
          <w:trHeight w:val="408"/>
        </w:trPr>
        <w:tc>
          <w:tcPr>
            <w:tcW w:w="918" w:type="dxa"/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3143" w:type="dxa"/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tropaldehyde</w:t>
            </w:r>
          </w:p>
        </w:tc>
        <w:tc>
          <w:tcPr>
            <w:tcW w:w="697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33.06</w:t>
            </w:r>
          </w:p>
        </w:tc>
        <w:tc>
          <w:tcPr>
            <w:tcW w:w="829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04</w:t>
            </w:r>
          </w:p>
        </w:tc>
        <w:tc>
          <w:tcPr>
            <w:tcW w:w="897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8</w:t>
            </w:r>
          </w:p>
        </w:tc>
        <w:tc>
          <w:tcPr>
            <w:tcW w:w="610" w:type="dxa"/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9.29</w:t>
            </w:r>
          </w:p>
        </w:tc>
        <w:tc>
          <w:tcPr>
            <w:tcW w:w="586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751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595" w:type="dxa"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2E37E2" w:rsidRPr="002E37E2" w:rsidTr="004B1A33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37E2" w:rsidRPr="00603BBF" w:rsidRDefault="002E37E2" w:rsidP="004B1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orph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92.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3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5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37E2" w:rsidRPr="000C6B4C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C6B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4.0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.5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37E2" w:rsidRPr="00603BBF" w:rsidRDefault="002E37E2" w:rsidP="004B1A3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</w:tbl>
    <w:p w:rsidR="002E37E2" w:rsidRPr="00603BBF" w:rsidRDefault="002E37E2" w:rsidP="002E37E2">
      <w:pPr>
        <w:spacing w:afterLines="50" w:after="156" w:line="360" w:lineRule="auto"/>
        <w:rPr>
          <w:rFonts w:ascii="Times New Roman" w:hAnsi="Times New Roman" w:cs="Times New Roman"/>
        </w:rPr>
      </w:pPr>
      <w:r w:rsidRPr="00603BBF">
        <w:rPr>
          <w:rFonts w:ascii="Times New Roman" w:hAnsi="Times New Roman" w:cs="Times New Roman" w:hint="eastAsia"/>
        </w:rPr>
        <w:t>Note: P&lt;0.05 is represented by *, P&lt;0.01 is represented by **.</w:t>
      </w:r>
    </w:p>
    <w:p w:rsidR="00415807" w:rsidRDefault="00415807"/>
    <w:sectPr w:rsidR="00415807" w:rsidSect="00D70D4F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S1 Table358"/>
  </w:docVars>
  <w:rsids>
    <w:rsidRoot w:val="002E37E2"/>
    <w:rsid w:val="002853ED"/>
    <w:rsid w:val="002E37E2"/>
    <w:rsid w:val="00372822"/>
    <w:rsid w:val="00415807"/>
    <w:rsid w:val="004B1A33"/>
    <w:rsid w:val="004B6F78"/>
    <w:rsid w:val="004D7D4C"/>
    <w:rsid w:val="006E7D96"/>
    <w:rsid w:val="00930017"/>
    <w:rsid w:val="00D1380D"/>
    <w:rsid w:val="00D70D4F"/>
    <w:rsid w:val="00D71EBE"/>
    <w:rsid w:val="00E8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DE2C1E5-7B7C-48B7-B25B-61E81B7FB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7E2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7E2"/>
    <w:pPr>
      <w:keepNext/>
      <w:keepLines/>
      <w:spacing w:before="480" w:after="80"/>
      <w:outlineLvl w:val="0"/>
    </w:pPr>
    <w:rPr>
      <w:rFonts w:ascii="Calibri Light" w:eastAsia="DengXian Light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7E2"/>
    <w:pPr>
      <w:keepNext/>
      <w:keepLines/>
      <w:spacing w:before="160" w:after="80"/>
      <w:outlineLvl w:val="1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7E2"/>
    <w:pPr>
      <w:keepNext/>
      <w:keepLines/>
      <w:spacing w:before="160" w:after="80"/>
      <w:outlineLvl w:val="2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7E2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7E2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7E2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7E2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7E2"/>
    <w:pPr>
      <w:keepNext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7E2"/>
    <w:pPr>
      <w:keepNext/>
      <w:keepLines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E37E2"/>
    <w:rPr>
      <w:rFonts w:ascii="Calibri Light" w:eastAsia="DengXian Light" w:hAnsi="Calibri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2E37E2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2E37E2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2E37E2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2E37E2"/>
    <w:rPr>
      <w:rFonts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2E37E2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2E37E2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2E37E2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2E37E2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2E37E2"/>
    <w:pPr>
      <w:spacing w:after="80"/>
      <w:contextualSpacing/>
      <w:jc w:val="center"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2E37E2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7E2"/>
    <w:pPr>
      <w:numPr>
        <w:ilvl w:val="1"/>
      </w:numPr>
      <w:jc w:val="center"/>
    </w:pPr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2E37E2"/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7E2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2E37E2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2E37E2"/>
    <w:pPr>
      <w:ind w:left="720"/>
      <w:contextualSpacing/>
    </w:pPr>
  </w:style>
  <w:style w:type="character" w:styleId="IntenseEmphasis">
    <w:name w:val="Intense Emphasis"/>
    <w:uiPriority w:val="21"/>
    <w:qFormat/>
    <w:rsid w:val="002E37E2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7E2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2E37E2"/>
    <w:rPr>
      <w:i/>
      <w:iCs/>
      <w:color w:val="2F5496"/>
    </w:rPr>
  </w:style>
  <w:style w:type="character" w:styleId="IntenseReference">
    <w:name w:val="Intense Reference"/>
    <w:uiPriority w:val="32"/>
    <w:qFormat/>
    <w:rsid w:val="002E37E2"/>
    <w:rPr>
      <w:b/>
      <w:bCs/>
      <w:smallCaps/>
      <w:color w:val="2F5496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huo shi</dc:creator>
  <cp:keywords/>
  <dc:description/>
  <cp:lastModifiedBy>NEWGEN</cp:lastModifiedBy>
  <cp:revision>3</cp:revision>
  <dcterms:created xsi:type="dcterms:W3CDTF">2025-04-30T06:23:00Z</dcterms:created>
  <dcterms:modified xsi:type="dcterms:W3CDTF">2025-04-30T06:23:00Z</dcterms:modified>
</cp:coreProperties>
</file>